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A5F59" w14:textId="77777777" w:rsidR="005D7706" w:rsidRDefault="005D7706" w:rsidP="00D10E47">
      <w:pPr>
        <w:rPr>
          <w:rFonts w:ascii="Times New Roman" w:hAnsi="Times New Roman" w:cs="Times New Roman" w:hint="eastAsia"/>
          <w:b/>
          <w:bCs/>
          <w:sz w:val="44"/>
          <w:szCs w:val="44"/>
        </w:rPr>
      </w:pPr>
    </w:p>
    <w:p w14:paraId="6371D814" w14:textId="3F9C04DE" w:rsidR="00C27040" w:rsidRPr="00D10E47" w:rsidRDefault="0074036D" w:rsidP="00D10E47">
      <w:pPr>
        <w:pStyle w:val="1"/>
        <w:jc w:val="center"/>
        <w:rPr>
          <w:rFonts w:ascii="Times New Roman" w:hAnsi="Times New Roman" w:cs="Times New Roman"/>
          <w:i/>
          <w:iCs/>
        </w:rPr>
      </w:pPr>
      <w:r w:rsidRPr="00D10E47">
        <w:rPr>
          <w:rFonts w:ascii="Times New Roman" w:hAnsi="Times New Roman" w:cs="Times New Roman"/>
          <w:i/>
          <w:iCs/>
        </w:rPr>
        <w:t xml:space="preserve">Supplementary </w:t>
      </w:r>
      <w:r w:rsidR="00D10E47" w:rsidRPr="00D10E47">
        <w:rPr>
          <w:rFonts w:ascii="Times New Roman" w:hAnsi="Times New Roman" w:cs="Times New Roman"/>
          <w:i/>
          <w:iCs/>
        </w:rPr>
        <w:t>M</w:t>
      </w:r>
      <w:r w:rsidRPr="00D10E47">
        <w:rPr>
          <w:rFonts w:ascii="Times New Roman" w:hAnsi="Times New Roman" w:cs="Times New Roman"/>
          <w:i/>
          <w:iCs/>
        </w:rPr>
        <w:t>aterial</w:t>
      </w:r>
    </w:p>
    <w:p w14:paraId="73F15CE6" w14:textId="53826765" w:rsidR="00D10E47" w:rsidRDefault="00D10E47" w:rsidP="00D10E47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gulations on Cortical Activation</w:t>
      </w:r>
      <w:r w:rsidRPr="00F1109B">
        <w:rPr>
          <w:rFonts w:ascii="Times New Roman" w:hAnsi="Times New Roman" w:cs="Times New Roman"/>
        </w:rPr>
        <w:t xml:space="preserve"> and Functional Connectivity of the </w:t>
      </w:r>
      <w:r>
        <w:rPr>
          <w:rFonts w:ascii="Times New Roman" w:hAnsi="Times New Roman" w:cs="Times New Roman"/>
        </w:rPr>
        <w:t>DLPFC-S</w:t>
      </w:r>
      <w:r>
        <w:rPr>
          <w:rFonts w:ascii="Times New Roman" w:hAnsi="Times New Roman" w:cs="Times New Roman"/>
          <w:color w:val="000000" w:themeColor="text1"/>
          <w:szCs w:val="28"/>
        </w:rPr>
        <w:t>1 Cortex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Elicited by Acupuncture with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inforcing-Reducing Manipulation</w:t>
      </w:r>
    </w:p>
    <w:p w14:paraId="652E62C1" w14:textId="3F8F6892" w:rsidR="00D10E47" w:rsidRDefault="00D10E47" w:rsidP="00D10E47">
      <w:pPr>
        <w:spacing w:line="360" w:lineRule="auto"/>
        <w:rPr>
          <w:rFonts w:ascii="Times New Roman" w:hAnsi="Times New Roman" w:cs="Times New Roman"/>
          <w:b/>
          <w:bCs/>
          <w:vertAlign w:val="superscript"/>
        </w:rPr>
      </w:pPr>
      <w:r w:rsidRPr="00C85BD2">
        <w:rPr>
          <w:rFonts w:ascii="Times New Roman" w:hAnsi="Times New Roman" w:cs="Times New Roman"/>
          <w:b/>
          <w:bCs/>
        </w:rPr>
        <w:t>Jingya Cao</w:t>
      </w:r>
      <w:r w:rsidRPr="00C85BD2">
        <w:rPr>
          <w:rFonts w:ascii="Times New Roman" w:hAnsi="Times New Roman" w:cs="Times New Roman"/>
          <w:b/>
          <w:bCs/>
          <w:vertAlign w:val="superscript"/>
        </w:rPr>
        <w:t>1,</w:t>
      </w:r>
      <w:proofErr w:type="gramStart"/>
      <w:r w:rsidRPr="00C85BD2">
        <w:rPr>
          <w:rFonts w:ascii="Times New Roman" w:hAnsi="Times New Roman" w:cs="Times New Roman"/>
          <w:b/>
          <w:bCs/>
          <w:vertAlign w:val="superscript"/>
        </w:rPr>
        <w:t>2,</w:t>
      </w:r>
      <w:r w:rsidRPr="00F15B2F">
        <w:rPr>
          <w:rFonts w:ascii="Times New Roman" w:hAnsi="Times New Roman" w:cs="Times New Roman"/>
          <w:b/>
          <w:bCs/>
          <w:vertAlign w:val="superscript"/>
        </w:rPr>
        <w:t>†</w:t>
      </w:r>
      <w:proofErr w:type="gramEnd"/>
      <w:r w:rsidRPr="00C85BD2">
        <w:rPr>
          <w:rFonts w:ascii="Times New Roman" w:hAnsi="Times New Roman" w:cs="Times New Roman" w:hint="eastAsia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85BD2">
        <w:rPr>
          <w:rFonts w:ascii="Times New Roman" w:hAnsi="Times New Roman" w:cs="Times New Roman"/>
          <w:b/>
          <w:bCs/>
        </w:rPr>
        <w:t>Yuzhu</w:t>
      </w:r>
      <w:proofErr w:type="spellEnd"/>
      <w:r w:rsidRPr="00C85BD2">
        <w:rPr>
          <w:rFonts w:ascii="Times New Roman" w:hAnsi="Times New Roman" w:cs="Times New Roman"/>
          <w:b/>
          <w:bCs/>
        </w:rPr>
        <w:t xml:space="preserve"> Qu</w:t>
      </w:r>
      <w:r w:rsidRPr="00C85BD2">
        <w:rPr>
          <w:rFonts w:ascii="Times New Roman" w:hAnsi="Times New Roman" w:cs="Times New Roman"/>
          <w:b/>
          <w:bCs/>
          <w:vertAlign w:val="superscript"/>
        </w:rPr>
        <w:t>1,2,</w:t>
      </w:r>
      <w:r w:rsidRPr="00F15B2F">
        <w:rPr>
          <w:rFonts w:ascii="Times New Roman" w:hAnsi="Times New Roman" w:cs="Times New Roman"/>
          <w:b/>
          <w:bCs/>
          <w:vertAlign w:val="superscript"/>
        </w:rPr>
        <w:t>†</w:t>
      </w:r>
      <w:r w:rsidRPr="00C85BD2">
        <w:rPr>
          <w:rFonts w:ascii="Times New Roman" w:hAnsi="Times New Roman" w:cs="Times New Roman"/>
          <w:b/>
          <w:bCs/>
        </w:rPr>
        <w:t>, Li Chen</w:t>
      </w:r>
      <w:r w:rsidRPr="00C85BD2">
        <w:rPr>
          <w:rFonts w:ascii="Times New Roman" w:hAnsi="Times New Roman" w:cs="Times New Roman"/>
          <w:b/>
          <w:bCs/>
          <w:vertAlign w:val="superscript"/>
        </w:rPr>
        <w:t>1,2,</w:t>
      </w:r>
      <w:r w:rsidRPr="00F15B2F">
        <w:rPr>
          <w:rFonts w:ascii="Times New Roman" w:hAnsi="Times New Roman" w:cs="Times New Roman"/>
          <w:b/>
          <w:bCs/>
          <w:vertAlign w:val="superscript"/>
        </w:rPr>
        <w:t>†</w:t>
      </w:r>
      <w:r w:rsidRPr="00C85BD2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85BD2">
        <w:rPr>
          <w:rFonts w:ascii="Times New Roman" w:hAnsi="Times New Roman" w:cs="Times New Roman"/>
          <w:b/>
          <w:bCs/>
        </w:rPr>
        <w:t>Tianyu</w:t>
      </w:r>
      <w:proofErr w:type="spellEnd"/>
      <w:r w:rsidRPr="00C85BD2">
        <w:rPr>
          <w:rFonts w:ascii="Times New Roman" w:hAnsi="Times New Roman" w:cs="Times New Roman"/>
          <w:b/>
          <w:bCs/>
        </w:rPr>
        <w:t xml:space="preserve"> Liu</w:t>
      </w:r>
      <w:r w:rsidRPr="00C85BD2">
        <w:rPr>
          <w:rFonts w:ascii="Times New Roman" w:hAnsi="Times New Roman" w:cs="Times New Roman"/>
          <w:b/>
          <w:bCs/>
          <w:vertAlign w:val="superscript"/>
        </w:rPr>
        <w:t>2,3</w:t>
      </w:r>
      <w:r>
        <w:rPr>
          <w:rFonts w:ascii="Times New Roman" w:hAnsi="Times New Roman" w:cs="Times New Roman"/>
          <w:b/>
          <w:bCs/>
        </w:rPr>
        <w:t>, Jing Guo</w:t>
      </w:r>
      <w:r w:rsidRPr="005A4EE0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85BD2">
        <w:rPr>
          <w:rFonts w:ascii="Times New Roman" w:hAnsi="Times New Roman" w:cs="Times New Roman"/>
          <w:b/>
          <w:bCs/>
        </w:rPr>
        <w:t>Yulai</w:t>
      </w:r>
      <w:proofErr w:type="spellEnd"/>
      <w:r w:rsidRPr="00C85BD2">
        <w:rPr>
          <w:rFonts w:ascii="Times New Roman" w:hAnsi="Times New Roman" w:cs="Times New Roman"/>
          <w:b/>
          <w:bCs/>
        </w:rPr>
        <w:t xml:space="preserve"> Gong</w:t>
      </w:r>
      <w:r w:rsidRPr="00C85BD2">
        <w:rPr>
          <w:rFonts w:ascii="Times New Roman" w:hAnsi="Times New Roman" w:cs="Times New Roman"/>
          <w:b/>
          <w:bCs/>
          <w:vertAlign w:val="superscript"/>
        </w:rPr>
        <w:t>4</w:t>
      </w:r>
      <w:r w:rsidRPr="00C85BD2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85BD2">
        <w:rPr>
          <w:rFonts w:ascii="Times New Roman" w:hAnsi="Times New Roman" w:cs="Times New Roman"/>
          <w:b/>
          <w:bCs/>
        </w:rPr>
        <w:t>Zilei</w:t>
      </w:r>
      <w:proofErr w:type="spellEnd"/>
      <w:r w:rsidRPr="00C85BD2">
        <w:rPr>
          <w:rFonts w:ascii="Times New Roman" w:hAnsi="Times New Roman" w:cs="Times New Roman"/>
          <w:b/>
          <w:bCs/>
        </w:rPr>
        <w:t xml:space="preserve"> Tian</w:t>
      </w:r>
      <w:r w:rsidRPr="00C85BD2">
        <w:rPr>
          <w:rFonts w:ascii="Times New Roman" w:hAnsi="Times New Roman" w:cs="Times New Roman"/>
          <w:b/>
          <w:bCs/>
          <w:vertAlign w:val="superscript"/>
        </w:rPr>
        <w:t>1,2</w:t>
      </w:r>
      <w:r w:rsidRPr="00C85BD2">
        <w:rPr>
          <w:rFonts w:ascii="Times New Roman" w:hAnsi="Times New Roman" w:cs="Times New Roman"/>
          <w:b/>
          <w:bCs/>
        </w:rPr>
        <w:t>, Jing Xiong</w:t>
      </w:r>
      <w:r w:rsidRPr="00C85BD2">
        <w:rPr>
          <w:rFonts w:ascii="Times New Roman" w:hAnsi="Times New Roman" w:cs="Times New Roman"/>
          <w:b/>
          <w:bCs/>
          <w:vertAlign w:val="superscript"/>
        </w:rPr>
        <w:t>5</w:t>
      </w:r>
      <w:r w:rsidRPr="00C85BD2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85BD2">
        <w:rPr>
          <w:rFonts w:ascii="Times New Roman" w:hAnsi="Times New Roman" w:cs="Times New Roman"/>
          <w:b/>
          <w:bCs/>
        </w:rPr>
        <w:t>Zhenfang</w:t>
      </w:r>
      <w:proofErr w:type="spellEnd"/>
      <w:r w:rsidRPr="00C85BD2">
        <w:rPr>
          <w:rFonts w:ascii="Times New Roman" w:hAnsi="Times New Roman" w:cs="Times New Roman"/>
          <w:b/>
          <w:bCs/>
        </w:rPr>
        <w:t xml:space="preserve"> Lin</w:t>
      </w:r>
      <w:r w:rsidRPr="00C85BD2">
        <w:rPr>
          <w:rFonts w:ascii="Times New Roman" w:hAnsi="Times New Roman" w:cs="Times New Roman"/>
          <w:b/>
          <w:bCs/>
          <w:vertAlign w:val="superscript"/>
        </w:rPr>
        <w:t>4</w:t>
      </w:r>
      <w:r w:rsidRPr="00C85BD2">
        <w:rPr>
          <w:rFonts w:ascii="Times New Roman" w:hAnsi="Times New Roman" w:cs="Times New Roman"/>
          <w:b/>
          <w:bCs/>
        </w:rPr>
        <w:t>, Xin Yang</w:t>
      </w:r>
      <w:r w:rsidRPr="00C85BD2">
        <w:rPr>
          <w:rFonts w:ascii="Times New Roman" w:hAnsi="Times New Roman" w:cs="Times New Roman"/>
          <w:b/>
          <w:bCs/>
          <w:vertAlign w:val="superscript"/>
        </w:rPr>
        <w:t>4,6</w:t>
      </w:r>
      <w:r w:rsidRPr="00C85BD2">
        <w:rPr>
          <w:rFonts w:ascii="Times New Roman" w:hAnsi="Times New Roman" w:cs="Times New Roman"/>
          <w:b/>
          <w:bCs/>
        </w:rPr>
        <w:t>, Tao Yin</w:t>
      </w:r>
      <w:r w:rsidRPr="00C85BD2">
        <w:rPr>
          <w:rFonts w:ascii="Times New Roman" w:hAnsi="Times New Roman" w:cs="Times New Roman"/>
          <w:b/>
          <w:bCs/>
          <w:vertAlign w:val="superscript"/>
        </w:rPr>
        <w:t>1,2,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</w:rPr>
        <w:t xml:space="preserve">, </w:t>
      </w:r>
      <w:r w:rsidRPr="00C85BD2">
        <w:rPr>
          <w:rFonts w:ascii="Times New Roman" w:hAnsi="Times New Roman" w:cs="Times New Roman"/>
          <w:b/>
          <w:bCs/>
        </w:rPr>
        <w:t>Fang Zeng</w:t>
      </w:r>
      <w:r w:rsidRPr="00C85BD2">
        <w:rPr>
          <w:rFonts w:ascii="Times New Roman" w:hAnsi="Times New Roman" w:cs="Times New Roman"/>
          <w:b/>
          <w:bCs/>
          <w:vertAlign w:val="superscript"/>
        </w:rPr>
        <w:t>1,2,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</w:p>
    <w:p w14:paraId="028BFDC8" w14:textId="77777777" w:rsidR="00D10E47" w:rsidRPr="00DF3FE4" w:rsidRDefault="00D10E47" w:rsidP="00D10E47">
      <w:pPr>
        <w:spacing w:line="360" w:lineRule="auto"/>
        <w:rPr>
          <w:rFonts w:ascii="Times New Roman" w:hAnsi="Times New Roman" w:cs="Times New Roman"/>
          <w:b/>
          <w:bCs/>
        </w:rPr>
      </w:pPr>
      <w:r w:rsidRPr="00DF3FE4">
        <w:rPr>
          <w:rFonts w:ascii="Times New Roman" w:hAnsi="Times New Roman" w:cs="Times New Roman" w:hint="eastAsia"/>
          <w:b/>
          <w:bCs/>
        </w:rPr>
        <w:t>*</w:t>
      </w:r>
      <w:r w:rsidRPr="00DF3FE4">
        <w:rPr>
          <w:rFonts w:ascii="Times New Roman" w:hAnsi="Times New Roman" w:cs="Times New Roman"/>
          <w:b/>
          <w:bCs/>
        </w:rPr>
        <w:t xml:space="preserve">Correspondence: </w:t>
      </w:r>
      <w:r w:rsidRPr="00DF3FE4">
        <w:rPr>
          <w:rFonts w:ascii="Times New Roman" w:hAnsi="Times New Roman" w:cs="Times New Roman"/>
        </w:rPr>
        <w:t>Fang Zeng and Tao Yin are corr</w:t>
      </w:r>
      <w:r w:rsidRPr="00DF3FE4">
        <w:rPr>
          <w:rFonts w:ascii="Times New Roman" w:hAnsi="Times New Roman" w:cs="Times New Roman" w:hint="eastAsia"/>
        </w:rPr>
        <w:t xml:space="preserve">esponding </w:t>
      </w:r>
      <w:r w:rsidRPr="00DF3FE4">
        <w:rPr>
          <w:rFonts w:ascii="Times New Roman" w:hAnsi="Times New Roman" w:cs="Times New Roman"/>
        </w:rPr>
        <w:t>authors</w:t>
      </w:r>
    </w:p>
    <w:p w14:paraId="4F938206" w14:textId="77777777" w:rsidR="00D10E47" w:rsidRDefault="00D10E47" w:rsidP="00D10E47">
      <w:pPr>
        <w:spacing w:line="360" w:lineRule="auto"/>
        <w:rPr>
          <w:rFonts w:ascii="Times New Roman" w:hAnsi="Times New Roman" w:cs="Times New Roman"/>
        </w:rPr>
      </w:pPr>
      <w:r w:rsidRPr="00C85BD2">
        <w:rPr>
          <w:rFonts w:ascii="Times New Roman" w:hAnsi="Times New Roman" w:cs="Times New Roman"/>
        </w:rPr>
        <w:t xml:space="preserve">E-mail address: zengfang@cdutcm.edu.cn or </w:t>
      </w:r>
      <w:hyperlink r:id="rId5" w:history="1">
        <w:r w:rsidRPr="006D4F6B">
          <w:rPr>
            <w:rStyle w:val="a4"/>
            <w:rFonts w:ascii="Times New Roman" w:hAnsi="Times New Roman" w:cs="Times New Roman"/>
          </w:rPr>
          <w:t>yintao@cdutc</w:t>
        </w:r>
        <w:r w:rsidRPr="006D4F6B">
          <w:rPr>
            <w:rStyle w:val="a4"/>
            <w:rFonts w:ascii="Times New Roman" w:hAnsi="Times New Roman" w:cs="Times New Roman"/>
          </w:rPr>
          <w:t>m</w:t>
        </w:r>
        <w:r w:rsidRPr="006D4F6B">
          <w:rPr>
            <w:rStyle w:val="a4"/>
            <w:rFonts w:ascii="Times New Roman" w:hAnsi="Times New Roman" w:cs="Times New Roman"/>
          </w:rPr>
          <w:t>.edu.cn</w:t>
        </w:r>
      </w:hyperlink>
    </w:p>
    <w:p w14:paraId="7BAB7670" w14:textId="77777777" w:rsidR="00D10E47" w:rsidRPr="00F15B2F" w:rsidRDefault="00D10E47" w:rsidP="00D10E47">
      <w:pPr>
        <w:spacing w:line="360" w:lineRule="auto"/>
        <w:rPr>
          <w:rFonts w:ascii="Times New Roman" w:hAnsi="Times New Roman" w:cs="Times New Roman"/>
          <w:b/>
          <w:bCs/>
          <w:vertAlign w:val="superscript"/>
        </w:rPr>
      </w:pPr>
    </w:p>
    <w:p w14:paraId="170973BE" w14:textId="5003856F" w:rsidR="00584149" w:rsidRPr="00D10E47" w:rsidRDefault="00584149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222C9B8" w14:textId="7BA15BE0" w:rsidR="00C55A71" w:rsidRPr="00D10E47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84E9DE0" w14:textId="7B0BA42A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8A5E0F6" w14:textId="5EB40107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A984435" w14:textId="7E7D76D9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E455B9E" w14:textId="35D88EBF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FE900C4" w14:textId="38CF2EB4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F3F7E83" w14:textId="41E56099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7B7B4E9" w14:textId="7DA414A0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AB830FE" w14:textId="273C4549" w:rsidR="00C55A71" w:rsidRDefault="00C55A71" w:rsidP="00524F1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D1EB338" w14:textId="0B7DDEF0" w:rsidR="00C27040" w:rsidRPr="005D1106" w:rsidRDefault="00E447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C27040" w:rsidRPr="005D110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7040" w:rsidRPr="005D110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C27040" w:rsidRPr="005D1106">
        <w:rPr>
          <w:rFonts w:ascii="Times New Roman" w:hAnsi="Times New Roman" w:cs="Times New Roman"/>
          <w:sz w:val="24"/>
          <w:szCs w:val="24"/>
        </w:rPr>
        <w:t xml:space="preserve">The MNI </w:t>
      </w:r>
      <w:r w:rsidR="003D191A" w:rsidRPr="005D1106">
        <w:rPr>
          <w:rFonts w:ascii="Times New Roman" w:hAnsi="Times New Roman" w:cs="Times New Roman"/>
          <w:sz w:val="24"/>
          <w:szCs w:val="24"/>
        </w:rPr>
        <w:t>coordinates</w:t>
      </w:r>
      <w:r w:rsidR="00C27040" w:rsidRPr="005D1106">
        <w:rPr>
          <w:rFonts w:ascii="Times New Roman" w:hAnsi="Times New Roman" w:cs="Times New Roman"/>
          <w:sz w:val="24"/>
          <w:szCs w:val="24"/>
        </w:rPr>
        <w:t xml:space="preserve"> of channel</w:t>
      </w:r>
      <w:r w:rsidR="00BB42B0" w:rsidRPr="005D1106">
        <w:rPr>
          <w:rFonts w:ascii="Times New Roman" w:hAnsi="Times New Roman" w:cs="Times New Roman"/>
          <w:sz w:val="24"/>
          <w:szCs w:val="24"/>
        </w:rPr>
        <w:t>s</w:t>
      </w:r>
      <w:r w:rsidR="00C27040" w:rsidRPr="005D110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791"/>
        <w:gridCol w:w="851"/>
        <w:gridCol w:w="567"/>
        <w:gridCol w:w="2977"/>
        <w:gridCol w:w="1559"/>
      </w:tblGrid>
      <w:tr w:rsidR="00B46FA4" w:rsidRPr="005D1106" w14:paraId="0D6739D0" w14:textId="77777777" w:rsidTr="00584149">
        <w:tc>
          <w:tcPr>
            <w:tcW w:w="1477" w:type="dxa"/>
            <w:vMerge w:val="restart"/>
            <w:tcBorders>
              <w:top w:val="single" w:sz="12" w:space="0" w:color="auto"/>
            </w:tcBorders>
          </w:tcPr>
          <w:p w14:paraId="7E56BF96" w14:textId="77777777" w:rsidR="00E447AC" w:rsidRDefault="00E447AC" w:rsidP="00584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8D69AC" w14:textId="7AA746DF" w:rsidR="00B46FA4" w:rsidRPr="005D1106" w:rsidRDefault="00584149" w:rsidP="00584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</w:t>
            </w:r>
          </w:p>
          <w:p w14:paraId="15AAEFAF" w14:textId="4ACE6890" w:rsidR="00C27040" w:rsidRPr="005D1106" w:rsidRDefault="00C27040" w:rsidP="00584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9B9D9E6" w14:textId="77777777" w:rsidR="00B46FA4" w:rsidRPr="005D1106" w:rsidRDefault="00B46FA4" w:rsidP="00C27040">
            <w:pPr>
              <w:ind w:firstLineChars="350" w:firstLine="8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I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</w:tcBorders>
          </w:tcPr>
          <w:p w14:paraId="0DA7D51C" w14:textId="77777777" w:rsidR="00E447AC" w:rsidRDefault="00E447AC" w:rsidP="00C27040">
            <w:pPr>
              <w:ind w:right="480" w:firstLineChars="300"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E937C7" w14:textId="3E5994A2" w:rsidR="00B46FA4" w:rsidRPr="005D1106" w:rsidRDefault="00B46FA4" w:rsidP="00C27040">
            <w:pPr>
              <w:ind w:right="480" w:firstLineChars="300"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14:paraId="1453D559" w14:textId="77777777" w:rsidR="00E447AC" w:rsidRDefault="00E447AC" w:rsidP="00E447AC">
            <w:pPr>
              <w:ind w:left="240" w:hangingChars="100" w:hanging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0DA45D" w14:textId="18551D5A" w:rsidR="00B46FA4" w:rsidRPr="005D1106" w:rsidRDefault="00B46FA4" w:rsidP="00E447AC">
            <w:pPr>
              <w:ind w:left="240" w:hangingChars="100" w:hanging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odmann label </w:t>
            </w:r>
          </w:p>
        </w:tc>
      </w:tr>
      <w:tr w:rsidR="00B46FA4" w:rsidRPr="005D1106" w14:paraId="220A5A4A" w14:textId="77777777" w:rsidTr="00C27040">
        <w:trPr>
          <w:trHeight w:val="478"/>
        </w:trPr>
        <w:tc>
          <w:tcPr>
            <w:tcW w:w="1477" w:type="dxa"/>
            <w:vMerge/>
            <w:tcBorders>
              <w:bottom w:val="single" w:sz="12" w:space="0" w:color="auto"/>
            </w:tcBorders>
          </w:tcPr>
          <w:p w14:paraId="4C21929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12" w:space="0" w:color="auto"/>
            </w:tcBorders>
          </w:tcPr>
          <w:p w14:paraId="3F0277C3" w14:textId="77777777" w:rsidR="00B46FA4" w:rsidRPr="005D1106" w:rsidRDefault="00B46FA4" w:rsidP="00C270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5CB94ECD" w14:textId="77777777" w:rsidR="00B46FA4" w:rsidRPr="005D1106" w:rsidRDefault="00B46FA4" w:rsidP="00C270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C10FBF1" w14:textId="77777777" w:rsidR="00B46FA4" w:rsidRPr="005D1106" w:rsidRDefault="00B46FA4" w:rsidP="00C270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429E34D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4A5E630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A4" w:rsidRPr="005D1106" w14:paraId="51C5D0B7" w14:textId="77777777" w:rsidTr="00C27040">
        <w:tc>
          <w:tcPr>
            <w:tcW w:w="1477" w:type="dxa"/>
            <w:tcBorders>
              <w:top w:val="single" w:sz="12" w:space="0" w:color="auto"/>
            </w:tcBorders>
          </w:tcPr>
          <w:p w14:paraId="023692B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</w:t>
            </w:r>
          </w:p>
        </w:tc>
        <w:tc>
          <w:tcPr>
            <w:tcW w:w="791" w:type="dxa"/>
            <w:tcBorders>
              <w:top w:val="single" w:sz="12" w:space="0" w:color="auto"/>
            </w:tcBorders>
          </w:tcPr>
          <w:p w14:paraId="02A6408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F07608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90EFCD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F05D80E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3E942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3DD4C718" w14:textId="77777777" w:rsidTr="00C27040">
        <w:tc>
          <w:tcPr>
            <w:tcW w:w="1477" w:type="dxa"/>
          </w:tcPr>
          <w:p w14:paraId="2CE4D9B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</w:t>
            </w:r>
          </w:p>
        </w:tc>
        <w:tc>
          <w:tcPr>
            <w:tcW w:w="791" w:type="dxa"/>
          </w:tcPr>
          <w:p w14:paraId="628033A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851" w:type="dxa"/>
          </w:tcPr>
          <w:p w14:paraId="6B49FA5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7" w:type="dxa"/>
          </w:tcPr>
          <w:p w14:paraId="1015945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77" w:type="dxa"/>
          </w:tcPr>
          <w:p w14:paraId="26E82153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3253399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</w:tr>
      <w:tr w:rsidR="00B46FA4" w:rsidRPr="005D1106" w14:paraId="3FAA0C6E" w14:textId="77777777" w:rsidTr="00C27040">
        <w:tc>
          <w:tcPr>
            <w:tcW w:w="1477" w:type="dxa"/>
          </w:tcPr>
          <w:p w14:paraId="26E6C5E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</w:t>
            </w:r>
          </w:p>
        </w:tc>
        <w:tc>
          <w:tcPr>
            <w:tcW w:w="791" w:type="dxa"/>
          </w:tcPr>
          <w:p w14:paraId="7E41FA4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851" w:type="dxa"/>
          </w:tcPr>
          <w:p w14:paraId="442ADF0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67" w:type="dxa"/>
          </w:tcPr>
          <w:p w14:paraId="3BBA6DE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77" w:type="dxa"/>
          </w:tcPr>
          <w:p w14:paraId="7A16FB66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5EB7790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5F289433" w14:textId="77777777" w:rsidTr="00C27040">
        <w:tc>
          <w:tcPr>
            <w:tcW w:w="1477" w:type="dxa"/>
          </w:tcPr>
          <w:p w14:paraId="79ABB57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4</w:t>
            </w:r>
          </w:p>
        </w:tc>
        <w:tc>
          <w:tcPr>
            <w:tcW w:w="791" w:type="dxa"/>
          </w:tcPr>
          <w:p w14:paraId="4B5DB0C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851" w:type="dxa"/>
          </w:tcPr>
          <w:p w14:paraId="6454C48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7" w:type="dxa"/>
          </w:tcPr>
          <w:p w14:paraId="2305166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977" w:type="dxa"/>
          </w:tcPr>
          <w:p w14:paraId="15399509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OFC</w:t>
            </w:r>
          </w:p>
        </w:tc>
        <w:tc>
          <w:tcPr>
            <w:tcW w:w="1559" w:type="dxa"/>
          </w:tcPr>
          <w:p w14:paraId="5D173A6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1</w:t>
            </w:r>
          </w:p>
        </w:tc>
      </w:tr>
      <w:tr w:rsidR="00B46FA4" w:rsidRPr="005D1106" w14:paraId="25F8251F" w14:textId="77777777" w:rsidTr="00C27040">
        <w:tc>
          <w:tcPr>
            <w:tcW w:w="1477" w:type="dxa"/>
          </w:tcPr>
          <w:p w14:paraId="32CA625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5</w:t>
            </w:r>
          </w:p>
        </w:tc>
        <w:tc>
          <w:tcPr>
            <w:tcW w:w="791" w:type="dxa"/>
          </w:tcPr>
          <w:p w14:paraId="192C4A9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851" w:type="dxa"/>
          </w:tcPr>
          <w:p w14:paraId="5336ADFE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7" w:type="dxa"/>
          </w:tcPr>
          <w:p w14:paraId="73BDBE0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14:paraId="512F8A00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27CE073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2D87D3B1" w14:textId="77777777" w:rsidTr="00C27040">
        <w:tc>
          <w:tcPr>
            <w:tcW w:w="1477" w:type="dxa"/>
          </w:tcPr>
          <w:p w14:paraId="3BB4E31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6</w:t>
            </w:r>
          </w:p>
        </w:tc>
        <w:tc>
          <w:tcPr>
            <w:tcW w:w="791" w:type="dxa"/>
          </w:tcPr>
          <w:p w14:paraId="2577BD9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851" w:type="dxa"/>
          </w:tcPr>
          <w:p w14:paraId="7DB24A4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7" w:type="dxa"/>
          </w:tcPr>
          <w:p w14:paraId="3BD9B8D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A9467DF" w14:textId="106A8125" w:rsidR="00B46FA4" w:rsidRPr="005D1106" w:rsidRDefault="007F2FBB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1A619B1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B46FA4" w:rsidRPr="005D1106" w14:paraId="1E1FA688" w14:textId="77777777" w:rsidTr="00C27040">
        <w:tc>
          <w:tcPr>
            <w:tcW w:w="1477" w:type="dxa"/>
          </w:tcPr>
          <w:p w14:paraId="4ED0FD5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7</w:t>
            </w:r>
          </w:p>
        </w:tc>
        <w:tc>
          <w:tcPr>
            <w:tcW w:w="791" w:type="dxa"/>
          </w:tcPr>
          <w:p w14:paraId="429332B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51" w:type="dxa"/>
          </w:tcPr>
          <w:p w14:paraId="240C8C7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7" w:type="dxa"/>
          </w:tcPr>
          <w:p w14:paraId="107574BE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77" w:type="dxa"/>
          </w:tcPr>
          <w:p w14:paraId="050C69C1" w14:textId="53F4BD4E" w:rsidR="00B46FA4" w:rsidRPr="005D1106" w:rsidRDefault="007F2FBB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4841C49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B46FA4" w:rsidRPr="005D1106" w14:paraId="7EC5CF63" w14:textId="77777777" w:rsidTr="00C27040">
        <w:tc>
          <w:tcPr>
            <w:tcW w:w="1477" w:type="dxa"/>
          </w:tcPr>
          <w:p w14:paraId="3F44626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8</w:t>
            </w:r>
          </w:p>
        </w:tc>
        <w:tc>
          <w:tcPr>
            <w:tcW w:w="791" w:type="dxa"/>
          </w:tcPr>
          <w:p w14:paraId="3D810A8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</w:tcPr>
          <w:p w14:paraId="1A7E8EF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7" w:type="dxa"/>
          </w:tcPr>
          <w:p w14:paraId="043FD8C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977" w:type="dxa"/>
          </w:tcPr>
          <w:p w14:paraId="206CEAFE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0D7FE6C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</w:tr>
      <w:tr w:rsidR="00B46FA4" w:rsidRPr="005D1106" w14:paraId="42D484D4" w14:textId="77777777" w:rsidTr="00C27040">
        <w:tc>
          <w:tcPr>
            <w:tcW w:w="1477" w:type="dxa"/>
          </w:tcPr>
          <w:p w14:paraId="05B1FA6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9</w:t>
            </w:r>
          </w:p>
        </w:tc>
        <w:tc>
          <w:tcPr>
            <w:tcW w:w="791" w:type="dxa"/>
          </w:tcPr>
          <w:p w14:paraId="17E041E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114DC1E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7" w:type="dxa"/>
          </w:tcPr>
          <w:p w14:paraId="6F151D4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977" w:type="dxa"/>
          </w:tcPr>
          <w:p w14:paraId="1810FC85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5EB437F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</w:tr>
      <w:tr w:rsidR="00B46FA4" w:rsidRPr="005D1106" w14:paraId="793DFD8A" w14:textId="77777777" w:rsidTr="00C27040">
        <w:tc>
          <w:tcPr>
            <w:tcW w:w="1477" w:type="dxa"/>
          </w:tcPr>
          <w:p w14:paraId="6DF8A16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0</w:t>
            </w:r>
          </w:p>
        </w:tc>
        <w:tc>
          <w:tcPr>
            <w:tcW w:w="791" w:type="dxa"/>
          </w:tcPr>
          <w:p w14:paraId="7654542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1C2CC89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7" w:type="dxa"/>
          </w:tcPr>
          <w:p w14:paraId="7D18F94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977" w:type="dxa"/>
          </w:tcPr>
          <w:p w14:paraId="422065F2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6FF3DBA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</w:tr>
      <w:tr w:rsidR="00B46FA4" w:rsidRPr="005D1106" w14:paraId="69E5CC3E" w14:textId="77777777" w:rsidTr="00C27040">
        <w:tc>
          <w:tcPr>
            <w:tcW w:w="1477" w:type="dxa"/>
          </w:tcPr>
          <w:p w14:paraId="5A3484C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1</w:t>
            </w:r>
          </w:p>
        </w:tc>
        <w:tc>
          <w:tcPr>
            <w:tcW w:w="791" w:type="dxa"/>
          </w:tcPr>
          <w:p w14:paraId="2BD5B01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851" w:type="dxa"/>
          </w:tcPr>
          <w:p w14:paraId="3FD0286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7" w:type="dxa"/>
          </w:tcPr>
          <w:p w14:paraId="2FAA17E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977" w:type="dxa"/>
          </w:tcPr>
          <w:p w14:paraId="2B63229A" w14:textId="01EA72B9" w:rsidR="00B46FA4" w:rsidRPr="005D1106" w:rsidRDefault="007F2FBB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15333E3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B46FA4" w:rsidRPr="005D1106" w14:paraId="01D76F7F" w14:textId="77777777" w:rsidTr="00C27040">
        <w:tc>
          <w:tcPr>
            <w:tcW w:w="1477" w:type="dxa"/>
          </w:tcPr>
          <w:p w14:paraId="2FD95CB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2</w:t>
            </w:r>
          </w:p>
        </w:tc>
        <w:tc>
          <w:tcPr>
            <w:tcW w:w="791" w:type="dxa"/>
          </w:tcPr>
          <w:p w14:paraId="40C5909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7648199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67" w:type="dxa"/>
          </w:tcPr>
          <w:p w14:paraId="4709921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</w:tcPr>
          <w:p w14:paraId="55354741" w14:textId="700E4D07" w:rsidR="00B46FA4" w:rsidRPr="005D1106" w:rsidRDefault="007F2FBB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77FB617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7F2FBB" w:rsidRPr="005D1106" w14:paraId="7C618AD8" w14:textId="77777777" w:rsidTr="00C27040">
        <w:tc>
          <w:tcPr>
            <w:tcW w:w="1477" w:type="dxa"/>
          </w:tcPr>
          <w:p w14:paraId="40DD1D73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3</w:t>
            </w:r>
          </w:p>
        </w:tc>
        <w:tc>
          <w:tcPr>
            <w:tcW w:w="791" w:type="dxa"/>
          </w:tcPr>
          <w:p w14:paraId="7DBF9519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14:paraId="39C7EC80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7" w:type="dxa"/>
          </w:tcPr>
          <w:p w14:paraId="45C8AD43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977" w:type="dxa"/>
          </w:tcPr>
          <w:p w14:paraId="3EABB71C" w14:textId="77FF960D" w:rsidR="007F2FBB" w:rsidRPr="005D1106" w:rsidRDefault="007F2FBB" w:rsidP="007F2FBB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5C9C89DB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7F2FBB" w:rsidRPr="005D1106" w14:paraId="71A19488" w14:textId="77777777" w:rsidTr="00C27040">
        <w:tc>
          <w:tcPr>
            <w:tcW w:w="1477" w:type="dxa"/>
          </w:tcPr>
          <w:p w14:paraId="45187D13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4</w:t>
            </w:r>
          </w:p>
        </w:tc>
        <w:tc>
          <w:tcPr>
            <w:tcW w:w="791" w:type="dxa"/>
          </w:tcPr>
          <w:p w14:paraId="57831E70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</w:tcPr>
          <w:p w14:paraId="5C33950A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7" w:type="dxa"/>
          </w:tcPr>
          <w:p w14:paraId="41E97F1E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77" w:type="dxa"/>
          </w:tcPr>
          <w:p w14:paraId="35BE7D9D" w14:textId="780107C7" w:rsidR="007F2FBB" w:rsidRPr="005D1106" w:rsidRDefault="007F2FBB" w:rsidP="007F2FBB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67E5B019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7F2FBB" w:rsidRPr="005D1106" w14:paraId="025532C2" w14:textId="77777777" w:rsidTr="00C27040">
        <w:tc>
          <w:tcPr>
            <w:tcW w:w="1477" w:type="dxa"/>
          </w:tcPr>
          <w:p w14:paraId="5ECC235C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5</w:t>
            </w:r>
          </w:p>
        </w:tc>
        <w:tc>
          <w:tcPr>
            <w:tcW w:w="791" w:type="dxa"/>
          </w:tcPr>
          <w:p w14:paraId="5875674C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</w:tcPr>
          <w:p w14:paraId="2B08B783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67" w:type="dxa"/>
          </w:tcPr>
          <w:p w14:paraId="0874DB75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0613DA32" w14:textId="0A35330E" w:rsidR="007F2FBB" w:rsidRPr="005D1106" w:rsidRDefault="007F2FBB" w:rsidP="007F2FBB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559" w:type="dxa"/>
          </w:tcPr>
          <w:p w14:paraId="42A6569A" w14:textId="77777777" w:rsidR="007F2FBB" w:rsidRPr="005D1106" w:rsidRDefault="007F2FBB" w:rsidP="007F2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</w:tr>
      <w:tr w:rsidR="00B46FA4" w:rsidRPr="005D1106" w14:paraId="2089A3C5" w14:textId="77777777" w:rsidTr="00C27040">
        <w:tc>
          <w:tcPr>
            <w:tcW w:w="1477" w:type="dxa"/>
          </w:tcPr>
          <w:p w14:paraId="1988E3A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6</w:t>
            </w:r>
          </w:p>
        </w:tc>
        <w:tc>
          <w:tcPr>
            <w:tcW w:w="791" w:type="dxa"/>
          </w:tcPr>
          <w:p w14:paraId="3392CA8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</w:tcPr>
          <w:p w14:paraId="2170586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7" w:type="dxa"/>
          </w:tcPr>
          <w:p w14:paraId="6DFBA26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7" w:type="dxa"/>
          </w:tcPr>
          <w:p w14:paraId="699264D1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30329BA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67BC6B7B" w14:textId="77777777" w:rsidTr="00C27040">
        <w:tc>
          <w:tcPr>
            <w:tcW w:w="1477" w:type="dxa"/>
          </w:tcPr>
          <w:p w14:paraId="5B5C711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7</w:t>
            </w:r>
          </w:p>
        </w:tc>
        <w:tc>
          <w:tcPr>
            <w:tcW w:w="791" w:type="dxa"/>
          </w:tcPr>
          <w:p w14:paraId="046B65D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14:paraId="272F6EF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67" w:type="dxa"/>
          </w:tcPr>
          <w:p w14:paraId="61C166A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977" w:type="dxa"/>
          </w:tcPr>
          <w:p w14:paraId="538BFBD8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3C496BE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</w:tr>
      <w:tr w:rsidR="00B46FA4" w:rsidRPr="005D1106" w14:paraId="7F3F90AA" w14:textId="77777777" w:rsidTr="00C27040">
        <w:tc>
          <w:tcPr>
            <w:tcW w:w="1477" w:type="dxa"/>
          </w:tcPr>
          <w:p w14:paraId="4274383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8</w:t>
            </w:r>
          </w:p>
        </w:tc>
        <w:tc>
          <w:tcPr>
            <w:tcW w:w="791" w:type="dxa"/>
          </w:tcPr>
          <w:p w14:paraId="7F9E148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</w:tcPr>
          <w:p w14:paraId="6E85C0B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7" w:type="dxa"/>
          </w:tcPr>
          <w:p w14:paraId="1C3E8E7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7" w:type="dxa"/>
          </w:tcPr>
          <w:p w14:paraId="26EB1876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24161C1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4DB4DB86" w14:textId="77777777" w:rsidTr="00C27040">
        <w:tc>
          <w:tcPr>
            <w:tcW w:w="1477" w:type="dxa"/>
          </w:tcPr>
          <w:p w14:paraId="449DB77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9</w:t>
            </w:r>
          </w:p>
        </w:tc>
        <w:tc>
          <w:tcPr>
            <w:tcW w:w="791" w:type="dxa"/>
          </w:tcPr>
          <w:p w14:paraId="7193B3F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4A6C920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7" w:type="dxa"/>
          </w:tcPr>
          <w:p w14:paraId="422AFB7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2977" w:type="dxa"/>
          </w:tcPr>
          <w:p w14:paraId="05FE1E23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OFC</w:t>
            </w:r>
          </w:p>
        </w:tc>
        <w:tc>
          <w:tcPr>
            <w:tcW w:w="1559" w:type="dxa"/>
          </w:tcPr>
          <w:p w14:paraId="00D6DBA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1</w:t>
            </w:r>
          </w:p>
        </w:tc>
      </w:tr>
      <w:tr w:rsidR="00B46FA4" w:rsidRPr="005D1106" w14:paraId="796A5AA0" w14:textId="77777777" w:rsidTr="00C27040">
        <w:tc>
          <w:tcPr>
            <w:tcW w:w="1477" w:type="dxa"/>
          </w:tcPr>
          <w:p w14:paraId="2E567F5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0</w:t>
            </w:r>
          </w:p>
        </w:tc>
        <w:tc>
          <w:tcPr>
            <w:tcW w:w="791" w:type="dxa"/>
          </w:tcPr>
          <w:p w14:paraId="475F315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</w:tcPr>
          <w:p w14:paraId="29F504E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67" w:type="dxa"/>
          </w:tcPr>
          <w:p w14:paraId="37C9655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14:paraId="44416B29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1CB8D25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1E3AD03B" w14:textId="77777777" w:rsidTr="00C27040">
        <w:tc>
          <w:tcPr>
            <w:tcW w:w="1477" w:type="dxa"/>
          </w:tcPr>
          <w:p w14:paraId="0023921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1</w:t>
            </w:r>
          </w:p>
        </w:tc>
        <w:tc>
          <w:tcPr>
            <w:tcW w:w="791" w:type="dxa"/>
          </w:tcPr>
          <w:p w14:paraId="6FA8D18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1" w:type="dxa"/>
          </w:tcPr>
          <w:p w14:paraId="3A7AF8F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7" w:type="dxa"/>
          </w:tcPr>
          <w:p w14:paraId="1AAE0A8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1D78F80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</w:tcPr>
          <w:p w14:paraId="65A8F7E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  <w:tr w:rsidR="00B46FA4" w:rsidRPr="005D1106" w14:paraId="7E3C43A3" w14:textId="77777777" w:rsidTr="00C27040">
        <w:tc>
          <w:tcPr>
            <w:tcW w:w="1477" w:type="dxa"/>
          </w:tcPr>
          <w:p w14:paraId="5153183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2</w:t>
            </w:r>
          </w:p>
        </w:tc>
        <w:tc>
          <w:tcPr>
            <w:tcW w:w="791" w:type="dxa"/>
          </w:tcPr>
          <w:p w14:paraId="7BD4B2F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</w:tcPr>
          <w:p w14:paraId="29E2CEC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567" w:type="dxa"/>
          </w:tcPr>
          <w:p w14:paraId="7D2282E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977" w:type="dxa"/>
          </w:tcPr>
          <w:p w14:paraId="30059C82" w14:textId="4081B7E3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559" w:type="dxa"/>
          </w:tcPr>
          <w:p w14:paraId="6251FBF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</w:tr>
      <w:tr w:rsidR="00B46FA4" w:rsidRPr="005D1106" w14:paraId="322600C5" w14:textId="77777777" w:rsidTr="00C27040">
        <w:tc>
          <w:tcPr>
            <w:tcW w:w="1477" w:type="dxa"/>
          </w:tcPr>
          <w:p w14:paraId="68FBCFA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3</w:t>
            </w:r>
          </w:p>
        </w:tc>
        <w:tc>
          <w:tcPr>
            <w:tcW w:w="791" w:type="dxa"/>
          </w:tcPr>
          <w:p w14:paraId="1F5A3B3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</w:tcPr>
          <w:p w14:paraId="639EAF5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567" w:type="dxa"/>
          </w:tcPr>
          <w:p w14:paraId="59BA11F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77" w:type="dxa"/>
          </w:tcPr>
          <w:p w14:paraId="5251389B" w14:textId="622980F7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559" w:type="dxa"/>
          </w:tcPr>
          <w:p w14:paraId="10F56B6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</w:tr>
      <w:tr w:rsidR="00B46FA4" w:rsidRPr="005D1106" w14:paraId="787A8D14" w14:textId="77777777" w:rsidTr="00C27040">
        <w:tc>
          <w:tcPr>
            <w:tcW w:w="1477" w:type="dxa"/>
          </w:tcPr>
          <w:p w14:paraId="76F861C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4</w:t>
            </w:r>
          </w:p>
        </w:tc>
        <w:tc>
          <w:tcPr>
            <w:tcW w:w="791" w:type="dxa"/>
          </w:tcPr>
          <w:p w14:paraId="31CCE65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</w:tcPr>
          <w:p w14:paraId="1CAC7A2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67" w:type="dxa"/>
          </w:tcPr>
          <w:p w14:paraId="1FD81ED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977" w:type="dxa"/>
          </w:tcPr>
          <w:p w14:paraId="4124CA32" w14:textId="44C41E65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eastAsiaTheme="minorHAnsi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59" w:type="dxa"/>
          </w:tcPr>
          <w:p w14:paraId="3B6DA5B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</w:tr>
      <w:tr w:rsidR="00B46FA4" w:rsidRPr="005D1106" w14:paraId="72CBD9A7" w14:textId="77777777" w:rsidTr="00C27040">
        <w:tc>
          <w:tcPr>
            <w:tcW w:w="1477" w:type="dxa"/>
          </w:tcPr>
          <w:p w14:paraId="10833C4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5</w:t>
            </w:r>
          </w:p>
        </w:tc>
        <w:tc>
          <w:tcPr>
            <w:tcW w:w="791" w:type="dxa"/>
          </w:tcPr>
          <w:p w14:paraId="15ACBED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</w:tcPr>
          <w:p w14:paraId="1F215343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567" w:type="dxa"/>
          </w:tcPr>
          <w:p w14:paraId="5C83E41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7" w:type="dxa"/>
          </w:tcPr>
          <w:p w14:paraId="4AD138E4" w14:textId="46CAD606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59" w:type="dxa"/>
          </w:tcPr>
          <w:p w14:paraId="57805F1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0</w:t>
            </w:r>
          </w:p>
        </w:tc>
      </w:tr>
      <w:tr w:rsidR="00B46FA4" w:rsidRPr="005D1106" w14:paraId="72B1BA4B" w14:textId="77777777" w:rsidTr="00C27040">
        <w:tc>
          <w:tcPr>
            <w:tcW w:w="1477" w:type="dxa"/>
          </w:tcPr>
          <w:p w14:paraId="1169CAA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6</w:t>
            </w:r>
          </w:p>
        </w:tc>
        <w:tc>
          <w:tcPr>
            <w:tcW w:w="791" w:type="dxa"/>
          </w:tcPr>
          <w:p w14:paraId="228FA98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</w:tcPr>
          <w:p w14:paraId="7C668EF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567" w:type="dxa"/>
          </w:tcPr>
          <w:p w14:paraId="05881A3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977" w:type="dxa"/>
          </w:tcPr>
          <w:p w14:paraId="51625A2A" w14:textId="7A19C87C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59" w:type="dxa"/>
          </w:tcPr>
          <w:p w14:paraId="4529E13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0</w:t>
            </w:r>
          </w:p>
        </w:tc>
      </w:tr>
      <w:tr w:rsidR="00B46FA4" w:rsidRPr="005D1106" w14:paraId="628651ED" w14:textId="77777777" w:rsidTr="00C27040">
        <w:tc>
          <w:tcPr>
            <w:tcW w:w="1477" w:type="dxa"/>
          </w:tcPr>
          <w:p w14:paraId="2744BBBE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7</w:t>
            </w:r>
          </w:p>
        </w:tc>
        <w:tc>
          <w:tcPr>
            <w:tcW w:w="791" w:type="dxa"/>
          </w:tcPr>
          <w:p w14:paraId="12E3427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</w:tcPr>
          <w:p w14:paraId="33798BE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567" w:type="dxa"/>
          </w:tcPr>
          <w:p w14:paraId="58F9BB8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977" w:type="dxa"/>
          </w:tcPr>
          <w:p w14:paraId="7F9BAE89" w14:textId="41E1B109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59" w:type="dxa"/>
          </w:tcPr>
          <w:p w14:paraId="1283BA1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0</w:t>
            </w:r>
          </w:p>
        </w:tc>
      </w:tr>
      <w:tr w:rsidR="00B46FA4" w:rsidRPr="005D1106" w14:paraId="343A9F4C" w14:textId="77777777" w:rsidTr="00C27040">
        <w:tc>
          <w:tcPr>
            <w:tcW w:w="1477" w:type="dxa"/>
          </w:tcPr>
          <w:p w14:paraId="5601E7E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8</w:t>
            </w:r>
          </w:p>
        </w:tc>
        <w:tc>
          <w:tcPr>
            <w:tcW w:w="791" w:type="dxa"/>
          </w:tcPr>
          <w:p w14:paraId="222B98D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</w:tcPr>
          <w:p w14:paraId="7D9226F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567" w:type="dxa"/>
          </w:tcPr>
          <w:p w14:paraId="6AEEF0C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977" w:type="dxa"/>
          </w:tcPr>
          <w:p w14:paraId="6B972082" w14:textId="4864AF97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eastAsiaTheme="minorHAnsi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59" w:type="dxa"/>
          </w:tcPr>
          <w:p w14:paraId="1FC719E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</w:tr>
      <w:tr w:rsidR="00B46FA4" w:rsidRPr="005D1106" w14:paraId="28794D50" w14:textId="77777777" w:rsidTr="00C27040">
        <w:tc>
          <w:tcPr>
            <w:tcW w:w="1477" w:type="dxa"/>
          </w:tcPr>
          <w:p w14:paraId="47FDE64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9</w:t>
            </w:r>
          </w:p>
        </w:tc>
        <w:tc>
          <w:tcPr>
            <w:tcW w:w="791" w:type="dxa"/>
          </w:tcPr>
          <w:p w14:paraId="7278DA9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851" w:type="dxa"/>
          </w:tcPr>
          <w:p w14:paraId="2166725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567" w:type="dxa"/>
          </w:tcPr>
          <w:p w14:paraId="723CBF1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977" w:type="dxa"/>
          </w:tcPr>
          <w:p w14:paraId="1F7B55CF" w14:textId="7364A713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59" w:type="dxa"/>
          </w:tcPr>
          <w:p w14:paraId="59979D4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0</w:t>
            </w:r>
          </w:p>
        </w:tc>
      </w:tr>
      <w:tr w:rsidR="00B46FA4" w:rsidRPr="005D1106" w14:paraId="219C7886" w14:textId="77777777" w:rsidTr="00C27040">
        <w:tc>
          <w:tcPr>
            <w:tcW w:w="1477" w:type="dxa"/>
          </w:tcPr>
          <w:p w14:paraId="5097C97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0</w:t>
            </w:r>
          </w:p>
        </w:tc>
        <w:tc>
          <w:tcPr>
            <w:tcW w:w="791" w:type="dxa"/>
          </w:tcPr>
          <w:p w14:paraId="6A186DB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69</w:t>
            </w:r>
          </w:p>
        </w:tc>
        <w:tc>
          <w:tcPr>
            <w:tcW w:w="851" w:type="dxa"/>
          </w:tcPr>
          <w:p w14:paraId="4635C1A6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567" w:type="dxa"/>
          </w:tcPr>
          <w:p w14:paraId="1752D1A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77" w:type="dxa"/>
          </w:tcPr>
          <w:p w14:paraId="5F42A18D" w14:textId="6479A39F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559" w:type="dxa"/>
          </w:tcPr>
          <w:p w14:paraId="1A3C97E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2</w:t>
            </w:r>
          </w:p>
        </w:tc>
      </w:tr>
      <w:tr w:rsidR="00B46FA4" w:rsidRPr="005D1106" w14:paraId="01729054" w14:textId="77777777" w:rsidTr="00C27040">
        <w:tc>
          <w:tcPr>
            <w:tcW w:w="1477" w:type="dxa"/>
          </w:tcPr>
          <w:p w14:paraId="0AC86CF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1</w:t>
            </w:r>
          </w:p>
        </w:tc>
        <w:tc>
          <w:tcPr>
            <w:tcW w:w="791" w:type="dxa"/>
          </w:tcPr>
          <w:p w14:paraId="46093A1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851" w:type="dxa"/>
          </w:tcPr>
          <w:p w14:paraId="6B064F9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567" w:type="dxa"/>
          </w:tcPr>
          <w:p w14:paraId="6C27EF0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977" w:type="dxa"/>
          </w:tcPr>
          <w:p w14:paraId="530AC387" w14:textId="7B41567C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eastAsiaTheme="minorHAnsi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59" w:type="dxa"/>
          </w:tcPr>
          <w:p w14:paraId="5EFBEAF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</w:tr>
      <w:tr w:rsidR="00B46FA4" w:rsidRPr="005D1106" w14:paraId="2FCF533A" w14:textId="77777777" w:rsidTr="00C27040">
        <w:tc>
          <w:tcPr>
            <w:tcW w:w="1477" w:type="dxa"/>
          </w:tcPr>
          <w:p w14:paraId="2317A4A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2</w:t>
            </w:r>
          </w:p>
        </w:tc>
        <w:tc>
          <w:tcPr>
            <w:tcW w:w="791" w:type="dxa"/>
          </w:tcPr>
          <w:p w14:paraId="5D13A49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851" w:type="dxa"/>
          </w:tcPr>
          <w:p w14:paraId="559DC34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567" w:type="dxa"/>
          </w:tcPr>
          <w:p w14:paraId="2059668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977" w:type="dxa"/>
          </w:tcPr>
          <w:p w14:paraId="20BF9D9E" w14:textId="4A7AC714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59" w:type="dxa"/>
          </w:tcPr>
          <w:p w14:paraId="720E75E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0</w:t>
            </w:r>
          </w:p>
        </w:tc>
      </w:tr>
      <w:tr w:rsidR="00B46FA4" w:rsidRPr="005D1106" w14:paraId="0ED47FDA" w14:textId="77777777" w:rsidTr="00C27040">
        <w:tc>
          <w:tcPr>
            <w:tcW w:w="1477" w:type="dxa"/>
          </w:tcPr>
          <w:p w14:paraId="3FB8A639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3</w:t>
            </w:r>
          </w:p>
        </w:tc>
        <w:tc>
          <w:tcPr>
            <w:tcW w:w="791" w:type="dxa"/>
          </w:tcPr>
          <w:p w14:paraId="29CD9D7E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851" w:type="dxa"/>
          </w:tcPr>
          <w:p w14:paraId="501FBAD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67" w:type="dxa"/>
          </w:tcPr>
          <w:p w14:paraId="6C50DD84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977" w:type="dxa"/>
          </w:tcPr>
          <w:p w14:paraId="754F0F5B" w14:textId="50C323A7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eastAsiaTheme="minorHAnsi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59" w:type="dxa"/>
          </w:tcPr>
          <w:p w14:paraId="750D0061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</w:tr>
      <w:tr w:rsidR="00B46FA4" w:rsidRPr="005D1106" w14:paraId="0BC46AB3" w14:textId="77777777" w:rsidTr="00C27040">
        <w:tc>
          <w:tcPr>
            <w:tcW w:w="1477" w:type="dxa"/>
          </w:tcPr>
          <w:p w14:paraId="0939965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4</w:t>
            </w:r>
          </w:p>
        </w:tc>
        <w:tc>
          <w:tcPr>
            <w:tcW w:w="791" w:type="dxa"/>
          </w:tcPr>
          <w:p w14:paraId="0149D17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851" w:type="dxa"/>
          </w:tcPr>
          <w:p w14:paraId="07F582B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567" w:type="dxa"/>
          </w:tcPr>
          <w:p w14:paraId="70A59BEC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977" w:type="dxa"/>
          </w:tcPr>
          <w:p w14:paraId="1C5B9D77" w14:textId="38C00550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559" w:type="dxa"/>
          </w:tcPr>
          <w:p w14:paraId="01B4AFAF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</w:tr>
      <w:tr w:rsidR="00B46FA4" w:rsidRPr="005D1106" w14:paraId="799E2C79" w14:textId="77777777" w:rsidTr="00C27040">
        <w:tc>
          <w:tcPr>
            <w:tcW w:w="1477" w:type="dxa"/>
          </w:tcPr>
          <w:p w14:paraId="093E094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5</w:t>
            </w:r>
          </w:p>
        </w:tc>
        <w:tc>
          <w:tcPr>
            <w:tcW w:w="791" w:type="dxa"/>
          </w:tcPr>
          <w:p w14:paraId="2BF5E43D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851" w:type="dxa"/>
          </w:tcPr>
          <w:p w14:paraId="1341B662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567" w:type="dxa"/>
          </w:tcPr>
          <w:p w14:paraId="5AFE7F5A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77" w:type="dxa"/>
          </w:tcPr>
          <w:p w14:paraId="706890E9" w14:textId="31233272" w:rsidR="00B46FA4" w:rsidRPr="005D1106" w:rsidRDefault="0063713C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559" w:type="dxa"/>
          </w:tcPr>
          <w:p w14:paraId="768C261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</w:tr>
      <w:tr w:rsidR="00B46FA4" w:rsidRPr="005D1106" w14:paraId="076995CF" w14:textId="77777777" w:rsidTr="00C27040">
        <w:tc>
          <w:tcPr>
            <w:tcW w:w="1477" w:type="dxa"/>
            <w:tcBorders>
              <w:bottom w:val="single" w:sz="12" w:space="0" w:color="auto"/>
            </w:tcBorders>
          </w:tcPr>
          <w:p w14:paraId="441D225B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6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2CBBD567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CF689D0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911CFA5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B57DA0A" w14:textId="77777777" w:rsidR="00B46FA4" w:rsidRPr="005D1106" w:rsidRDefault="00B46FA4" w:rsidP="00C27040">
            <w:pPr>
              <w:ind w:leftChars="357" w:left="7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4547718" w14:textId="77777777" w:rsidR="00B46FA4" w:rsidRPr="005D1106" w:rsidRDefault="00B46FA4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BA46</w:t>
            </w:r>
          </w:p>
        </w:tc>
      </w:tr>
    </w:tbl>
    <w:p w14:paraId="2665F47C" w14:textId="0CDB5519" w:rsidR="008F2DBF" w:rsidRPr="005D1106" w:rsidRDefault="006568C4" w:rsidP="007F2FBB">
      <w:pPr>
        <w:rPr>
          <w:rFonts w:ascii="Times New Roman" w:hAnsi="Times New Roman" w:cs="Times New Roman"/>
          <w:sz w:val="24"/>
          <w:szCs w:val="24"/>
        </w:rPr>
      </w:pPr>
      <w:r w:rsidRPr="005D1106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74036D" w:rsidRPr="005D1106">
        <w:rPr>
          <w:rFonts w:ascii="Times New Roman" w:hAnsi="Times New Roman" w:cs="Times New Roman"/>
          <w:sz w:val="24"/>
          <w:szCs w:val="24"/>
        </w:rPr>
        <w:t xml:space="preserve">BA, Brodmann area; CH, channel; MNI, </w:t>
      </w:r>
      <w:r w:rsidR="002A114C" w:rsidRPr="005D1106">
        <w:rPr>
          <w:rFonts w:ascii="Times New Roman" w:hAnsi="Times New Roman" w:cs="Times New Roman"/>
          <w:color w:val="000000"/>
          <w:sz w:val="24"/>
          <w:szCs w:val="24"/>
        </w:rPr>
        <w:t xml:space="preserve">Montreal Neurological Institute; </w:t>
      </w:r>
      <w:r w:rsidR="007F2FBB" w:rsidRPr="005D1106">
        <w:rPr>
          <w:rFonts w:ascii="Times New Roman" w:hAnsi="Times New Roman" w:cs="Times New Roman"/>
          <w:color w:val="000000"/>
          <w:sz w:val="24"/>
          <w:szCs w:val="24"/>
        </w:rPr>
        <w:t xml:space="preserve">DLPFC, </w:t>
      </w:r>
      <w:r w:rsidR="007F2FBB" w:rsidRPr="005D1106">
        <w:rPr>
          <w:rFonts w:ascii="Times New Roman" w:hAnsi="Times New Roman" w:cs="Times New Roman"/>
          <w:sz w:val="24"/>
          <w:szCs w:val="24"/>
        </w:rPr>
        <w:t>dorsolateral</w:t>
      </w:r>
      <w:r w:rsidR="007F2FBB" w:rsidRPr="005D1106">
        <w:rPr>
          <w:rFonts w:ascii="Times New Roman" w:hAnsi="Times New Roman" w:cs="Times New Roman"/>
          <w:color w:val="000000"/>
          <w:sz w:val="24"/>
          <w:szCs w:val="24"/>
        </w:rPr>
        <w:t xml:space="preserve"> prefrontal cortex; OFC, </w:t>
      </w:r>
      <w:r w:rsidR="007F2FBB" w:rsidRPr="005D1106">
        <w:rPr>
          <w:rFonts w:ascii="Times New Roman" w:hAnsi="Times New Roman" w:cs="Times New Roman"/>
          <w:sz w:val="24"/>
          <w:szCs w:val="24"/>
        </w:rPr>
        <w:t>orbitofrontal cortex; FP, frontopolar area; S</w:t>
      </w:r>
      <w:r w:rsidR="00990C59" w:rsidRPr="005D1106">
        <w:rPr>
          <w:rFonts w:ascii="Times New Roman" w:hAnsi="Times New Roman" w:cs="Times New Roman"/>
          <w:sz w:val="24"/>
          <w:szCs w:val="24"/>
        </w:rPr>
        <w:t>1</w:t>
      </w:r>
      <w:r w:rsidR="007F2FBB" w:rsidRPr="005D1106">
        <w:rPr>
          <w:rFonts w:ascii="Times New Roman" w:eastAsia="宋体" w:hAnsi="Times New Roman" w:cs="Times New Roman"/>
          <w:sz w:val="24"/>
          <w:szCs w:val="24"/>
        </w:rPr>
        <w:t xml:space="preserve">, primary somatosensory cortex; </w:t>
      </w:r>
      <w:r w:rsidR="007F2FBB" w:rsidRPr="005D1106">
        <w:rPr>
          <w:rFonts w:ascii="Times New Roman" w:hAnsi="Times New Roman" w:cs="Times New Roman"/>
          <w:sz w:val="24"/>
          <w:szCs w:val="24"/>
        </w:rPr>
        <w:t>S</w:t>
      </w:r>
      <w:r w:rsidR="00990C59" w:rsidRPr="005D1106">
        <w:rPr>
          <w:rFonts w:ascii="Times New Roman" w:eastAsia="微软雅黑" w:hAnsi="Times New Roman" w:cs="Times New Roman"/>
          <w:sz w:val="24"/>
          <w:szCs w:val="24"/>
        </w:rPr>
        <w:t>2</w:t>
      </w:r>
      <w:r w:rsidR="007F2FBB" w:rsidRPr="005D1106">
        <w:rPr>
          <w:rFonts w:ascii="Times New Roman" w:eastAsia="宋体" w:hAnsi="Times New Roman" w:cs="Times New Roman"/>
          <w:sz w:val="24"/>
          <w:szCs w:val="24"/>
        </w:rPr>
        <w:t>,</w:t>
      </w:r>
      <w:r w:rsidR="0063713C" w:rsidRPr="005D11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F2FBB" w:rsidRPr="005D1106">
        <w:rPr>
          <w:rFonts w:ascii="Times New Roman" w:eastAsia="宋体" w:hAnsi="Times New Roman" w:cs="Times New Roman"/>
          <w:sz w:val="24"/>
          <w:szCs w:val="24"/>
        </w:rPr>
        <w:t xml:space="preserve">secondary somatosensory cortex; </w:t>
      </w:r>
      <w:r w:rsidR="007F2FBB" w:rsidRPr="005D1106">
        <w:rPr>
          <w:rFonts w:ascii="Times New Roman" w:eastAsiaTheme="minorHAnsi" w:hAnsi="Times New Roman" w:cs="Times New Roman"/>
          <w:sz w:val="24"/>
          <w:szCs w:val="24"/>
        </w:rPr>
        <w:t>M</w:t>
      </w:r>
      <w:r w:rsidR="00990C59" w:rsidRPr="005D1106">
        <w:rPr>
          <w:rFonts w:ascii="Times New Roman" w:eastAsia="微软雅黑" w:hAnsi="Times New Roman" w:cs="Times New Roman"/>
          <w:sz w:val="24"/>
          <w:szCs w:val="24"/>
        </w:rPr>
        <w:t>1</w:t>
      </w:r>
      <w:r w:rsidR="007F2FBB" w:rsidRPr="005D1106">
        <w:rPr>
          <w:rFonts w:ascii="Times New Roman" w:eastAsia="宋体" w:hAnsi="Times New Roman" w:cs="Times New Roman"/>
          <w:sz w:val="24"/>
          <w:szCs w:val="24"/>
        </w:rPr>
        <w:t>, primary motor cortex.</w:t>
      </w:r>
    </w:p>
    <w:p w14:paraId="17109A60" w14:textId="72FF0966" w:rsidR="00C27040" w:rsidRPr="005D1106" w:rsidRDefault="00C270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CA8D16" w14:textId="5407DAF7" w:rsidR="00C27040" w:rsidRPr="005D1106" w:rsidRDefault="00E447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584149" w:rsidRPr="005D110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149" w:rsidRPr="005D1106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BB42B0" w:rsidRPr="005D1106">
        <w:rPr>
          <w:rFonts w:ascii="Times New Roman" w:hAnsi="Times New Roman" w:cs="Times New Roman"/>
          <w:sz w:val="24"/>
          <w:szCs w:val="24"/>
        </w:rPr>
        <w:t xml:space="preserve">Cortical </w:t>
      </w:r>
      <w:r w:rsidR="003260FB" w:rsidRPr="005D1106">
        <w:rPr>
          <w:rFonts w:ascii="Times New Roman" w:hAnsi="Times New Roman" w:cs="Times New Roman"/>
          <w:sz w:val="24"/>
          <w:szCs w:val="24"/>
        </w:rPr>
        <w:t xml:space="preserve">activation </w:t>
      </w:r>
      <w:r w:rsidR="00BB42B0" w:rsidRPr="005D1106">
        <w:rPr>
          <w:rFonts w:ascii="Times New Roman" w:hAnsi="Times New Roman" w:cs="Times New Roman"/>
          <w:sz w:val="24"/>
          <w:szCs w:val="24"/>
        </w:rPr>
        <w:t xml:space="preserve">with significant differences during </w:t>
      </w:r>
      <w:r w:rsidR="003260FB" w:rsidRPr="005D1106">
        <w:rPr>
          <w:rFonts w:ascii="Times New Roman" w:hAnsi="Times New Roman" w:cs="Times New Roman"/>
          <w:sz w:val="24"/>
          <w:szCs w:val="24"/>
        </w:rPr>
        <w:t>each</w:t>
      </w:r>
      <w:r w:rsidR="00BB42B0" w:rsidRPr="005D1106">
        <w:rPr>
          <w:rFonts w:ascii="Times New Roman" w:hAnsi="Times New Roman" w:cs="Times New Roman"/>
          <w:sz w:val="24"/>
          <w:szCs w:val="24"/>
        </w:rPr>
        <w:t xml:space="preserve"> reinforcing-reducing manipulation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2126"/>
      </w:tblGrid>
      <w:tr w:rsidR="00902B57" w:rsidRPr="005D1106" w14:paraId="54F744A4" w14:textId="77777777" w:rsidTr="00C27040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E140330" w14:textId="77777777" w:rsidR="00902B57" w:rsidRPr="005D1106" w:rsidRDefault="00902B57" w:rsidP="00C2704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ne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0CB0E32" w14:textId="77777777" w:rsidR="00902B57" w:rsidRPr="005D1106" w:rsidRDefault="00902B57" w:rsidP="00C2704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d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1E306ED" w14:textId="60536A6E" w:rsidR="00902B57" w:rsidRPr="005D1106" w:rsidRDefault="00B46FA4" w:rsidP="00C2704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 </w:t>
            </w:r>
            <w:r w:rsidR="00902B57"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D8D68B9" w14:textId="7E2976BE" w:rsidR="00902B57" w:rsidRPr="005D1106" w:rsidRDefault="00902B57" w:rsidP="00C2704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(FDR)</w:t>
            </w:r>
            <w:r w:rsidR="00584149"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F92818" w:rsidRPr="005D1106" w14:paraId="07F937FE" w14:textId="77777777" w:rsidTr="00C27040">
        <w:tc>
          <w:tcPr>
            <w:tcW w:w="8222" w:type="dxa"/>
            <w:gridSpan w:val="4"/>
            <w:tcBorders>
              <w:top w:val="single" w:sz="8" w:space="0" w:color="auto"/>
            </w:tcBorders>
          </w:tcPr>
          <w:p w14:paraId="2D1133B3" w14:textId="1DE52D1B" w:rsidR="00F92818" w:rsidRPr="005D1106" w:rsidRDefault="00F92818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</w:t>
            </w:r>
            <w:r w:rsidR="00990C59"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i</w:t>
            </w:r>
            <w:proofErr w:type="spellEnd"/>
          </w:p>
        </w:tc>
      </w:tr>
      <w:tr w:rsidR="00902B57" w:rsidRPr="005D1106" w14:paraId="3918C16C" w14:textId="77777777" w:rsidTr="00C27040">
        <w:tc>
          <w:tcPr>
            <w:tcW w:w="1985" w:type="dxa"/>
          </w:tcPr>
          <w:p w14:paraId="7EE5B634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 xml:space="preserve">  CH21</w:t>
            </w:r>
          </w:p>
        </w:tc>
        <w:tc>
          <w:tcPr>
            <w:tcW w:w="1984" w:type="dxa"/>
          </w:tcPr>
          <w:p w14:paraId="4D8BEC2A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0DF43E3D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2126" w:type="dxa"/>
          </w:tcPr>
          <w:p w14:paraId="6E046161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902B57" w:rsidRPr="005D1106" w14:paraId="4EC0EEEE" w14:textId="77777777" w:rsidTr="00C27040">
        <w:tc>
          <w:tcPr>
            <w:tcW w:w="1985" w:type="dxa"/>
          </w:tcPr>
          <w:p w14:paraId="05C11764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5</w:t>
            </w:r>
          </w:p>
        </w:tc>
        <w:tc>
          <w:tcPr>
            <w:tcW w:w="1984" w:type="dxa"/>
          </w:tcPr>
          <w:p w14:paraId="5BAB11EC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17ED6A3B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2126" w:type="dxa"/>
          </w:tcPr>
          <w:p w14:paraId="0A1124E4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</w:tr>
      <w:tr w:rsidR="00902B57" w:rsidRPr="005D1106" w14:paraId="096A4AEA" w14:textId="77777777" w:rsidTr="00C27040">
        <w:tc>
          <w:tcPr>
            <w:tcW w:w="1985" w:type="dxa"/>
          </w:tcPr>
          <w:p w14:paraId="5A9B11D3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0</w:t>
            </w:r>
          </w:p>
        </w:tc>
        <w:tc>
          <w:tcPr>
            <w:tcW w:w="1984" w:type="dxa"/>
          </w:tcPr>
          <w:p w14:paraId="0A07C50A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23D1A6C6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126" w:type="dxa"/>
          </w:tcPr>
          <w:p w14:paraId="3CF7CC6D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902B57" w:rsidRPr="005D1106" w14:paraId="081E251B" w14:textId="77777777" w:rsidTr="00C27040">
        <w:tc>
          <w:tcPr>
            <w:tcW w:w="1985" w:type="dxa"/>
          </w:tcPr>
          <w:p w14:paraId="4DC8BA44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6</w:t>
            </w:r>
          </w:p>
        </w:tc>
        <w:tc>
          <w:tcPr>
            <w:tcW w:w="1984" w:type="dxa"/>
          </w:tcPr>
          <w:p w14:paraId="289E9294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0C10118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2126" w:type="dxa"/>
          </w:tcPr>
          <w:p w14:paraId="5F7E3758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F92818" w:rsidRPr="005D1106" w14:paraId="28F06D47" w14:textId="77777777" w:rsidTr="00C27040">
        <w:tc>
          <w:tcPr>
            <w:tcW w:w="8222" w:type="dxa"/>
            <w:gridSpan w:val="4"/>
          </w:tcPr>
          <w:p w14:paraId="07823323" w14:textId="79C6BCC9" w:rsidR="00F92818" w:rsidRPr="005D1106" w:rsidRDefault="00F92818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</w:t>
            </w:r>
            <w:r w:rsidR="00990C59"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</w:t>
            </w:r>
            <w:proofErr w:type="spellEnd"/>
          </w:p>
        </w:tc>
      </w:tr>
      <w:tr w:rsidR="00902B57" w:rsidRPr="005D1106" w14:paraId="1E585579" w14:textId="77777777" w:rsidTr="00C27040">
        <w:tc>
          <w:tcPr>
            <w:tcW w:w="1985" w:type="dxa"/>
          </w:tcPr>
          <w:p w14:paraId="2A9D1309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 xml:space="preserve">  CH8</w:t>
            </w:r>
          </w:p>
        </w:tc>
        <w:tc>
          <w:tcPr>
            <w:tcW w:w="1984" w:type="dxa"/>
          </w:tcPr>
          <w:p w14:paraId="66F01CBB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06243309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80</w:t>
            </w:r>
          </w:p>
        </w:tc>
        <w:tc>
          <w:tcPr>
            <w:tcW w:w="2126" w:type="dxa"/>
          </w:tcPr>
          <w:p w14:paraId="35C6953F" w14:textId="65DF298B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B42B0" w:rsidRPr="005D110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902B57" w:rsidRPr="005D1106" w14:paraId="61FE37D5" w14:textId="77777777" w:rsidTr="00C27040">
        <w:tc>
          <w:tcPr>
            <w:tcW w:w="1985" w:type="dxa"/>
          </w:tcPr>
          <w:p w14:paraId="3DD3D6A7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1</w:t>
            </w:r>
          </w:p>
        </w:tc>
        <w:tc>
          <w:tcPr>
            <w:tcW w:w="1984" w:type="dxa"/>
          </w:tcPr>
          <w:p w14:paraId="02DE9A64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0D823AF7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4.26</w:t>
            </w:r>
          </w:p>
        </w:tc>
        <w:tc>
          <w:tcPr>
            <w:tcW w:w="2126" w:type="dxa"/>
          </w:tcPr>
          <w:p w14:paraId="581CBFFD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F92818" w:rsidRPr="005D1106" w14:paraId="48F308B2" w14:textId="77777777" w:rsidTr="00C27040">
        <w:tc>
          <w:tcPr>
            <w:tcW w:w="8222" w:type="dxa"/>
            <w:gridSpan w:val="4"/>
          </w:tcPr>
          <w:p w14:paraId="70B0C7EF" w14:textId="2CECE5AB" w:rsidR="00F92818" w:rsidRPr="005D1106" w:rsidRDefault="00F92818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</w:t>
            </w:r>
          </w:p>
        </w:tc>
      </w:tr>
      <w:tr w:rsidR="00902B57" w:rsidRPr="005D1106" w14:paraId="36E88849" w14:textId="77777777" w:rsidTr="00C27040">
        <w:tc>
          <w:tcPr>
            <w:tcW w:w="1985" w:type="dxa"/>
          </w:tcPr>
          <w:p w14:paraId="2EA16BA8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 xml:space="preserve">  CH9</w:t>
            </w:r>
          </w:p>
        </w:tc>
        <w:tc>
          <w:tcPr>
            <w:tcW w:w="1984" w:type="dxa"/>
          </w:tcPr>
          <w:p w14:paraId="01ABE174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00A8446C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2126" w:type="dxa"/>
          </w:tcPr>
          <w:p w14:paraId="52558BFF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902B57" w:rsidRPr="005D1106" w14:paraId="5CD41904" w14:textId="77777777" w:rsidTr="00C27040">
        <w:tc>
          <w:tcPr>
            <w:tcW w:w="1985" w:type="dxa"/>
          </w:tcPr>
          <w:p w14:paraId="11C124E0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 xml:space="preserve">  CH10</w:t>
            </w:r>
          </w:p>
        </w:tc>
        <w:tc>
          <w:tcPr>
            <w:tcW w:w="1984" w:type="dxa"/>
          </w:tcPr>
          <w:p w14:paraId="39B05C60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1E76B2E7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2126" w:type="dxa"/>
          </w:tcPr>
          <w:p w14:paraId="4ABA0163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902B57" w:rsidRPr="005D1106" w14:paraId="342C018A" w14:textId="77777777" w:rsidTr="00C27040">
        <w:tc>
          <w:tcPr>
            <w:tcW w:w="1985" w:type="dxa"/>
          </w:tcPr>
          <w:p w14:paraId="4FD0976D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2</w:t>
            </w:r>
          </w:p>
        </w:tc>
        <w:tc>
          <w:tcPr>
            <w:tcW w:w="1984" w:type="dxa"/>
          </w:tcPr>
          <w:p w14:paraId="104E1CCC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43C2C606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2126" w:type="dxa"/>
          </w:tcPr>
          <w:p w14:paraId="2233B178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902B57" w:rsidRPr="005D1106" w14:paraId="67321147" w14:textId="77777777" w:rsidTr="00C27040">
        <w:tc>
          <w:tcPr>
            <w:tcW w:w="1985" w:type="dxa"/>
          </w:tcPr>
          <w:p w14:paraId="1743E6C6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17</w:t>
            </w:r>
          </w:p>
        </w:tc>
        <w:tc>
          <w:tcPr>
            <w:tcW w:w="1984" w:type="dxa"/>
          </w:tcPr>
          <w:p w14:paraId="22F8F307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09C5C155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2126" w:type="dxa"/>
          </w:tcPr>
          <w:p w14:paraId="02969DD8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902B57" w:rsidRPr="005D1106" w14:paraId="3AC3BC3C" w14:textId="77777777" w:rsidTr="00C27040">
        <w:tc>
          <w:tcPr>
            <w:tcW w:w="1985" w:type="dxa"/>
          </w:tcPr>
          <w:p w14:paraId="06CDB846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2</w:t>
            </w:r>
          </w:p>
        </w:tc>
        <w:tc>
          <w:tcPr>
            <w:tcW w:w="1984" w:type="dxa"/>
          </w:tcPr>
          <w:p w14:paraId="1D2319F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77B82219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2126" w:type="dxa"/>
          </w:tcPr>
          <w:p w14:paraId="6E01165C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902B57" w:rsidRPr="005D1106" w14:paraId="23CB8E9B" w14:textId="77777777" w:rsidTr="00C27040">
        <w:tc>
          <w:tcPr>
            <w:tcW w:w="1985" w:type="dxa"/>
          </w:tcPr>
          <w:p w14:paraId="02192A89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4</w:t>
            </w:r>
          </w:p>
        </w:tc>
        <w:tc>
          <w:tcPr>
            <w:tcW w:w="1984" w:type="dxa"/>
          </w:tcPr>
          <w:p w14:paraId="1A8169F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37482F71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2126" w:type="dxa"/>
          </w:tcPr>
          <w:p w14:paraId="6750DA17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902B57" w:rsidRPr="005D1106" w14:paraId="33F55D08" w14:textId="77777777" w:rsidTr="00C27040">
        <w:tc>
          <w:tcPr>
            <w:tcW w:w="1985" w:type="dxa"/>
          </w:tcPr>
          <w:p w14:paraId="532A9983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 xml:space="preserve">  CH25</w:t>
            </w:r>
          </w:p>
        </w:tc>
        <w:tc>
          <w:tcPr>
            <w:tcW w:w="1984" w:type="dxa"/>
          </w:tcPr>
          <w:p w14:paraId="24502230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14:paraId="7414B153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2126" w:type="dxa"/>
          </w:tcPr>
          <w:p w14:paraId="58E3BDC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</w:tr>
      <w:tr w:rsidR="00902B57" w:rsidRPr="005D1106" w14:paraId="6A009890" w14:textId="77777777" w:rsidTr="00C27040">
        <w:tc>
          <w:tcPr>
            <w:tcW w:w="1985" w:type="dxa"/>
          </w:tcPr>
          <w:p w14:paraId="66FEC389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29</w:t>
            </w:r>
          </w:p>
        </w:tc>
        <w:tc>
          <w:tcPr>
            <w:tcW w:w="1984" w:type="dxa"/>
          </w:tcPr>
          <w:p w14:paraId="56A0517C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6F217F0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2126" w:type="dxa"/>
          </w:tcPr>
          <w:p w14:paraId="731439F6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902B57" w:rsidRPr="005D1106" w14:paraId="39B447C4" w14:textId="77777777" w:rsidTr="00C27040">
        <w:tc>
          <w:tcPr>
            <w:tcW w:w="1985" w:type="dxa"/>
          </w:tcPr>
          <w:p w14:paraId="33E9B271" w14:textId="77777777" w:rsidR="00902B57" w:rsidRPr="005D1106" w:rsidRDefault="00902B57" w:rsidP="00C2704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CH30</w:t>
            </w:r>
          </w:p>
        </w:tc>
        <w:tc>
          <w:tcPr>
            <w:tcW w:w="1984" w:type="dxa"/>
          </w:tcPr>
          <w:p w14:paraId="276F62A2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</w:tcPr>
          <w:p w14:paraId="4694539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2126" w:type="dxa"/>
          </w:tcPr>
          <w:p w14:paraId="43589E0E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902B57" w:rsidRPr="005D1106" w14:paraId="4C416405" w14:textId="77777777" w:rsidTr="00C27040">
        <w:tc>
          <w:tcPr>
            <w:tcW w:w="1985" w:type="dxa"/>
            <w:tcBorders>
              <w:bottom w:val="single" w:sz="8" w:space="0" w:color="auto"/>
            </w:tcBorders>
          </w:tcPr>
          <w:p w14:paraId="54320B62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 xml:space="preserve">  CH34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EEB9EFF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2A979BB0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153C7AD8" w14:textId="77777777" w:rsidR="00902B57" w:rsidRPr="005D1106" w:rsidRDefault="00902B57" w:rsidP="00C27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106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</w:tbl>
    <w:p w14:paraId="6B8156BF" w14:textId="5E3A696C" w:rsidR="00C27040" w:rsidRPr="005D1106" w:rsidRDefault="00BB42B0">
      <w:pPr>
        <w:rPr>
          <w:rFonts w:ascii="Times New Roman" w:hAnsi="Times New Roman" w:cs="Times New Roman"/>
          <w:sz w:val="24"/>
          <w:szCs w:val="24"/>
        </w:rPr>
      </w:pPr>
      <w:r w:rsidRPr="005D1106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5D1106">
        <w:rPr>
          <w:rFonts w:ascii="Times New Roman" w:hAnsi="Times New Roman" w:cs="Times New Roman"/>
          <w:sz w:val="24"/>
          <w:szCs w:val="24"/>
        </w:rPr>
        <w:t xml:space="preserve"> CH, channel; </w:t>
      </w:r>
      <w:proofErr w:type="spellStart"/>
      <w:r w:rsidRPr="005D1106">
        <w:rPr>
          <w:rFonts w:ascii="Times New Roman" w:hAnsi="Times New Roman" w:cs="Times New Roman"/>
          <w:sz w:val="24"/>
          <w:szCs w:val="24"/>
        </w:rPr>
        <w:t>LT</w:t>
      </w:r>
      <w:r w:rsidR="00612DD7" w:rsidRPr="005D1106">
        <w:rPr>
          <w:rFonts w:ascii="Times New Roman" w:hAnsi="Times New Roman" w:cs="Times New Roman"/>
          <w:sz w:val="24"/>
          <w:szCs w:val="24"/>
        </w:rPr>
        <w:t>Rei</w:t>
      </w:r>
      <w:proofErr w:type="spellEnd"/>
      <w:r w:rsidRPr="005D1106">
        <w:rPr>
          <w:rFonts w:ascii="Times New Roman" w:hAnsi="Times New Roman" w:cs="Times New Roman"/>
          <w:sz w:val="24"/>
          <w:szCs w:val="24"/>
        </w:rPr>
        <w:t xml:space="preserve">, lifting-thrusting reinforcing manipulation; </w:t>
      </w:r>
      <w:proofErr w:type="spellStart"/>
      <w:r w:rsidRPr="005D1106">
        <w:rPr>
          <w:rFonts w:ascii="Times New Roman" w:hAnsi="Times New Roman" w:cs="Times New Roman"/>
          <w:sz w:val="24"/>
          <w:szCs w:val="24"/>
        </w:rPr>
        <w:t>LT</w:t>
      </w:r>
      <w:r w:rsidR="00612DD7" w:rsidRPr="005D1106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5D1106">
        <w:rPr>
          <w:rFonts w:ascii="Times New Roman" w:hAnsi="Times New Roman" w:cs="Times New Roman"/>
          <w:sz w:val="24"/>
          <w:szCs w:val="24"/>
        </w:rPr>
        <w:t>, lifting-thrusting reducing manipulation; ERR, even reinforcing-reducing manipulation; R, right; L, left.</w:t>
      </w:r>
    </w:p>
    <w:p w14:paraId="0E6D9D89" w14:textId="1E414047" w:rsidR="00B46FA4" w:rsidRDefault="00B46FA4"/>
    <w:p w14:paraId="484B9D6A" w14:textId="17E2B923" w:rsidR="00B46FA4" w:rsidRDefault="00B46FA4"/>
    <w:p w14:paraId="6FE52E15" w14:textId="77777777" w:rsidR="00B46FA4" w:rsidRDefault="00B46FA4"/>
    <w:p w14:paraId="11BDA981" w14:textId="50C76D33" w:rsidR="00A15A96" w:rsidRDefault="00A15A96"/>
    <w:p w14:paraId="0DB52DEC" w14:textId="7AAF7BE4" w:rsidR="00C55A71" w:rsidRDefault="00C55A71"/>
    <w:p w14:paraId="3930CCC5" w14:textId="202C6D9F" w:rsidR="00C55A71" w:rsidRDefault="00C55A71"/>
    <w:p w14:paraId="63762E3F" w14:textId="47D91DA6" w:rsidR="00C55A71" w:rsidRDefault="00C55A71"/>
    <w:p w14:paraId="6F533F52" w14:textId="67B11AB5" w:rsidR="00C55A71" w:rsidRDefault="00C55A71"/>
    <w:p w14:paraId="105A7D94" w14:textId="7A9058D9" w:rsidR="00C55A71" w:rsidRDefault="00C55A71"/>
    <w:p w14:paraId="0EAD84FB" w14:textId="31D3464F" w:rsidR="00C55A71" w:rsidRDefault="00C55A71"/>
    <w:p w14:paraId="113D1639" w14:textId="6F8A5428" w:rsidR="00C55A71" w:rsidRDefault="00C55A71"/>
    <w:p w14:paraId="28CB7F5D" w14:textId="21E1DDF1" w:rsidR="00C55A71" w:rsidRDefault="00C55A71"/>
    <w:p w14:paraId="710C2124" w14:textId="796063ED" w:rsidR="00C55A71" w:rsidRDefault="00C55A71"/>
    <w:p w14:paraId="01E67310" w14:textId="00D8D8F3" w:rsidR="00C55A71" w:rsidRDefault="00C55A71"/>
    <w:p w14:paraId="1A07953C" w14:textId="2FF4D6B0" w:rsidR="00C55A71" w:rsidRDefault="00C55A71"/>
    <w:p w14:paraId="5EDCF7FB" w14:textId="77777777" w:rsidR="00C55A71" w:rsidRDefault="00C55A71"/>
    <w:p w14:paraId="69C1D6DD" w14:textId="4C5CD85E" w:rsidR="00B46FA4" w:rsidRDefault="00B46FA4"/>
    <w:p w14:paraId="78D87E8D" w14:textId="77777777" w:rsidR="00BA382A" w:rsidRDefault="00BA382A"/>
    <w:sectPr w:rsidR="00BA3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B6"/>
    <w:rsid w:val="00083E0F"/>
    <w:rsid w:val="000D14DF"/>
    <w:rsid w:val="000E59BD"/>
    <w:rsid w:val="00161B68"/>
    <w:rsid w:val="00170333"/>
    <w:rsid w:val="001E148C"/>
    <w:rsid w:val="00295A8E"/>
    <w:rsid w:val="002A114C"/>
    <w:rsid w:val="002B1EBD"/>
    <w:rsid w:val="003260FB"/>
    <w:rsid w:val="00334B06"/>
    <w:rsid w:val="003D191A"/>
    <w:rsid w:val="00422D34"/>
    <w:rsid w:val="004C05B3"/>
    <w:rsid w:val="004D32D9"/>
    <w:rsid w:val="004F6E0F"/>
    <w:rsid w:val="00524F14"/>
    <w:rsid w:val="00581DDA"/>
    <w:rsid w:val="00584149"/>
    <w:rsid w:val="005A5302"/>
    <w:rsid w:val="005D1106"/>
    <w:rsid w:val="005D7706"/>
    <w:rsid w:val="005F3085"/>
    <w:rsid w:val="005F79B6"/>
    <w:rsid w:val="00612DD7"/>
    <w:rsid w:val="0063713C"/>
    <w:rsid w:val="006467EF"/>
    <w:rsid w:val="006568C4"/>
    <w:rsid w:val="00696D59"/>
    <w:rsid w:val="006A0430"/>
    <w:rsid w:val="006D2A51"/>
    <w:rsid w:val="00713F53"/>
    <w:rsid w:val="0074036D"/>
    <w:rsid w:val="007D6B81"/>
    <w:rsid w:val="007F26B3"/>
    <w:rsid w:val="007F2FBB"/>
    <w:rsid w:val="008318A9"/>
    <w:rsid w:val="00850F17"/>
    <w:rsid w:val="00870CBE"/>
    <w:rsid w:val="00876310"/>
    <w:rsid w:val="00883106"/>
    <w:rsid w:val="008B1929"/>
    <w:rsid w:val="008D4C54"/>
    <w:rsid w:val="008F2DBF"/>
    <w:rsid w:val="00902B57"/>
    <w:rsid w:val="00936745"/>
    <w:rsid w:val="00946038"/>
    <w:rsid w:val="00990C59"/>
    <w:rsid w:val="00A15A96"/>
    <w:rsid w:val="00A20031"/>
    <w:rsid w:val="00A551E1"/>
    <w:rsid w:val="00A7062A"/>
    <w:rsid w:val="00A831CF"/>
    <w:rsid w:val="00AB4FEA"/>
    <w:rsid w:val="00B46FA4"/>
    <w:rsid w:val="00BA382A"/>
    <w:rsid w:val="00BB1C1F"/>
    <w:rsid w:val="00BB3AF6"/>
    <w:rsid w:val="00BB42B0"/>
    <w:rsid w:val="00C27040"/>
    <w:rsid w:val="00C55A71"/>
    <w:rsid w:val="00C57652"/>
    <w:rsid w:val="00C66D21"/>
    <w:rsid w:val="00CF441A"/>
    <w:rsid w:val="00D10E47"/>
    <w:rsid w:val="00D22A2D"/>
    <w:rsid w:val="00D80710"/>
    <w:rsid w:val="00DE4CB6"/>
    <w:rsid w:val="00DE7988"/>
    <w:rsid w:val="00DE7E63"/>
    <w:rsid w:val="00DF136F"/>
    <w:rsid w:val="00E447AC"/>
    <w:rsid w:val="00EA58D8"/>
    <w:rsid w:val="00EA7357"/>
    <w:rsid w:val="00EC61B6"/>
    <w:rsid w:val="00F472E3"/>
    <w:rsid w:val="00F75F19"/>
    <w:rsid w:val="00F92818"/>
    <w:rsid w:val="00FD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53FA8"/>
  <w15:chartTrackingRefBased/>
  <w15:docId w15:val="{E4556C4E-69AA-4A86-8BDD-4A7F5E7CD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A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0E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10E47"/>
    <w:rPr>
      <w:b/>
      <w:bCs/>
      <w:kern w:val="44"/>
      <w:sz w:val="44"/>
      <w:szCs w:val="44"/>
    </w:rPr>
  </w:style>
  <w:style w:type="character" w:styleId="a4">
    <w:name w:val="Hyperlink"/>
    <w:basedOn w:val="a0"/>
    <w:uiPriority w:val="99"/>
    <w:unhideWhenUsed/>
    <w:rsid w:val="00D10E47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D10E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6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intao@cdutcm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EFBC1-3DD7-440A-A1A6-66E6B2930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ingya</dc:creator>
  <cp:keywords/>
  <dc:description/>
  <cp:lastModifiedBy>Cao jingya</cp:lastModifiedBy>
  <cp:revision>17</cp:revision>
  <dcterms:created xsi:type="dcterms:W3CDTF">2022-06-07T12:06:00Z</dcterms:created>
  <dcterms:modified xsi:type="dcterms:W3CDTF">2023-02-05T15:42:00Z</dcterms:modified>
</cp:coreProperties>
</file>